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2891F" w14:textId="6DE5F06E" w:rsidR="00A12A68" w:rsidRDefault="008B530F" w:rsidP="00F65522">
      <w:pPr>
        <w:jc w:val="center"/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EEEDE91" wp14:editId="13A7F261">
                <wp:simplePos x="0" y="0"/>
                <wp:positionH relativeFrom="margin">
                  <wp:posOffset>104007</wp:posOffset>
                </wp:positionH>
                <wp:positionV relativeFrom="paragraph">
                  <wp:posOffset>-583565</wp:posOffset>
                </wp:positionV>
                <wp:extent cx="5123377" cy="567558"/>
                <wp:effectExtent l="0" t="0" r="1270" b="4445"/>
                <wp:wrapNone/>
                <wp:docPr id="16" name="Cuadro de texto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23377" cy="56755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1564B7B" w14:textId="2C06724D" w:rsidR="008B530F" w:rsidRPr="008B530F" w:rsidRDefault="008B530F" w:rsidP="008B530F">
                            <w:pPr>
                              <w:pStyle w:val="Encabezado"/>
                              <w:rPr>
                                <w:lang w:val="en-US"/>
                              </w:rPr>
                            </w:pPr>
                            <w:r w:rsidRPr="008B530F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 xml:space="preserve">Supplementary table </w:t>
                            </w:r>
                            <w:r w:rsidR="005E1718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2</w:t>
                            </w:r>
                            <w:r w:rsidRPr="008B530F">
                              <w:rPr>
                                <w:rFonts w:ascii="Arial" w:hAnsi="Arial" w:cs="Arial"/>
                                <w:lang w:val="en-US"/>
                              </w:rPr>
                              <w:t>. Differential neutrophils-proteins between groups</w:t>
                            </w:r>
                            <w:r w:rsidR="00F62793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with and without obesity</w:t>
                            </w:r>
                          </w:p>
                          <w:p w14:paraId="2D8F6133" w14:textId="77777777" w:rsidR="008B530F" w:rsidRPr="008B530F" w:rsidRDefault="008B530F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EEEDE91" id="_x0000_t202" coordsize="21600,21600" o:spt="202" path="m,l,21600r21600,l21600,xe">
                <v:stroke joinstyle="miter"/>
                <v:path gradientshapeok="t" o:connecttype="rect"/>
              </v:shapetype>
              <v:shape id="Cuadro de texto 16" o:spid="_x0000_s1026" type="#_x0000_t202" style="position:absolute;left:0;text-align:left;margin-left:8.2pt;margin-top:-45.95pt;width:403.4pt;height:44.7pt;z-index:25168281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" fillcolor="white [3201]" stroked="f" strokeweight=".5pt">
                <v:textbox>
                  <w:txbxContent>
                    <w:p w14:paraId="21564B7B" w14:textId="2C06724D" w:rsidR="008B530F" w:rsidRPr="008B530F" w:rsidRDefault="008B530F" w:rsidP="008B530F">
                      <w:pPr>
                        <w:pStyle w:val="Encabezado"/>
                        <w:rPr>
                          <w:lang w:val="en-US"/>
                        </w:rPr>
                      </w:pPr>
                      <w:r w:rsidRPr="008B530F">
                        <w:rPr>
                          <w:rFonts w:ascii="Arial" w:hAnsi="Arial" w:cs="Arial"/>
                          <w:b/>
                          <w:lang w:val="en-US"/>
                        </w:rPr>
                        <w:t xml:space="preserve">Supplementary table </w:t>
                      </w:r>
                      <w:r w:rsidR="005E1718">
                        <w:rPr>
                          <w:rFonts w:ascii="Arial" w:hAnsi="Arial" w:cs="Arial"/>
                          <w:b/>
                          <w:lang w:val="en-US"/>
                        </w:rPr>
                        <w:t>2</w:t>
                      </w:r>
                      <w:r w:rsidRPr="008B530F">
                        <w:rPr>
                          <w:rFonts w:ascii="Arial" w:hAnsi="Arial" w:cs="Arial"/>
                          <w:lang w:val="en-US"/>
                        </w:rPr>
                        <w:t>. Differential neutrophils-proteins between groups</w:t>
                      </w:r>
                      <w:r w:rsidR="00F62793">
                        <w:rPr>
                          <w:rFonts w:ascii="Arial" w:hAnsi="Arial" w:cs="Arial"/>
                          <w:lang w:val="en-US"/>
                        </w:rPr>
                        <w:t xml:space="preserve"> with and without obesity</w:t>
                      </w:r>
                    </w:p>
                    <w:p w14:paraId="2D8F6133" w14:textId="77777777" w:rsidR="008B530F" w:rsidRPr="008B530F" w:rsidRDefault="008B530F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06555A">
        <w:rPr>
          <w:noProof/>
          <w:lang w:eastAsia="es-ES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6F0C5867" wp14:editId="7195BE71">
                <wp:simplePos x="0" y="0"/>
                <wp:positionH relativeFrom="rightMargin">
                  <wp:align>left</wp:align>
                </wp:positionH>
                <wp:positionV relativeFrom="paragraph">
                  <wp:posOffset>3590925</wp:posOffset>
                </wp:positionV>
                <wp:extent cx="599440" cy="233680"/>
                <wp:effectExtent l="0" t="0" r="10160" b="13970"/>
                <wp:wrapSquare wrapText="bothSides"/>
                <wp:docPr id="15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9440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F7545E" w14:textId="14E1E205" w:rsidR="0006555A" w:rsidRDefault="0006555A" w:rsidP="0006555A">
                            <w:r>
                              <w:t>SUC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0C5867" id="Cuadro de texto 2" o:spid="_x0000_s1028" type="#_x0000_t202" style="position:absolute;left:0;text-align:left;margin-left:0;margin-top:282.75pt;width:47.2pt;height:18.4pt;z-index:251681792;visibility:visible;mso-wrap-style:square;mso-width-percent:0;mso-height-percent:0;mso-wrap-distance-left:9pt;mso-wrap-distance-top:3.6pt;mso-wrap-distance-right:9pt;mso-wrap-distance-bottom:3.6pt;mso-position-horizontal:left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">
                <v:textbox>
                  <w:txbxContent>
                    <w:p w14:paraId="38F7545E" w14:textId="14E1E205" w:rsidR="0006555A" w:rsidRDefault="0006555A" w:rsidP="0006555A">
                      <w:r>
                        <w:t>SUC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06555A">
        <w:rPr>
          <w:noProof/>
          <w:lang w:eastAsia="es-ES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6CDDEE74" wp14:editId="483E62A0">
                <wp:simplePos x="0" y="0"/>
                <wp:positionH relativeFrom="column">
                  <wp:posOffset>-729615</wp:posOffset>
                </wp:positionH>
                <wp:positionV relativeFrom="paragraph">
                  <wp:posOffset>8371205</wp:posOffset>
                </wp:positionV>
                <wp:extent cx="599440" cy="233680"/>
                <wp:effectExtent l="0" t="0" r="10160" b="13970"/>
                <wp:wrapSquare wrapText="bothSides"/>
                <wp:docPr id="14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9440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47B0F5" w14:textId="61BF490B" w:rsidR="0006555A" w:rsidRDefault="0006555A" w:rsidP="0006555A">
                            <w:r>
                              <w:t>EC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DDEE74" id="_x0000_s1029" type="#_x0000_t202" style="position:absolute;left:0;text-align:left;margin-left:-57.45pt;margin-top:659.15pt;width:47.2pt;height:18.4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">
                <v:textbox>
                  <w:txbxContent>
                    <w:p w14:paraId="3847B0F5" w14:textId="61BF490B" w:rsidR="0006555A" w:rsidRDefault="0006555A" w:rsidP="0006555A">
                      <w:r>
                        <w:t>EC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6555A">
        <w:rPr>
          <w:noProof/>
          <w:lang w:eastAsia="es-ES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0BB757ED" wp14:editId="457353C0">
                <wp:simplePos x="0" y="0"/>
                <wp:positionH relativeFrom="column">
                  <wp:posOffset>-622935</wp:posOffset>
                </wp:positionH>
                <wp:positionV relativeFrom="paragraph">
                  <wp:posOffset>735965</wp:posOffset>
                </wp:positionV>
                <wp:extent cx="502920" cy="264160"/>
                <wp:effectExtent l="0" t="0" r="11430" b="21590"/>
                <wp:wrapSquare wrapText="bothSides"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2920" cy="264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D563B9" w14:textId="4B023601" w:rsidR="0006555A" w:rsidRDefault="0006555A">
                            <w:r>
                              <w:t>CERU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B757ED" id="_x0000_s1030" type="#_x0000_t202" style="position:absolute;left:0;text-align:left;margin-left:-49.05pt;margin-top:57.95pt;width:39.6pt;height:20.8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">
                <v:textbox>
                  <w:txbxContent>
                    <w:p w14:paraId="63D563B9" w14:textId="4B023601" w:rsidR="0006555A" w:rsidRDefault="0006555A">
                      <w:r>
                        <w:t>CERU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6555A">
        <w:rPr>
          <w:noProof/>
          <w:lang w:eastAsia="es-ES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7392D243" wp14:editId="76F06E9F">
                <wp:simplePos x="0" y="0"/>
                <wp:positionH relativeFrom="column">
                  <wp:posOffset>-749935</wp:posOffset>
                </wp:positionH>
                <wp:positionV relativeFrom="paragraph">
                  <wp:posOffset>7797165</wp:posOffset>
                </wp:positionV>
                <wp:extent cx="599440" cy="233680"/>
                <wp:effectExtent l="0" t="0" r="10160" b="13970"/>
                <wp:wrapSquare wrapText="bothSides"/>
                <wp:docPr id="13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9440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4C7359" w14:textId="062E9040" w:rsidR="0006555A" w:rsidRDefault="0006555A" w:rsidP="0006555A">
                            <w:r>
                              <w:t>RNAS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92D243" id="_x0000_s1031" type="#_x0000_t202" style="position:absolute;left:0;text-align:left;margin-left:-59.05pt;margin-top:613.95pt;width:47.2pt;height:18.4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">
                <v:textbox>
                  <w:txbxContent>
                    <w:p w14:paraId="5D4C7359" w14:textId="062E9040" w:rsidR="0006555A" w:rsidRDefault="0006555A" w:rsidP="0006555A">
                      <w:r>
                        <w:t>RNAS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6555A">
        <w:rPr>
          <w:noProof/>
          <w:lang w:eastAsia="es-ES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1A241BCB" wp14:editId="71A517EC">
                <wp:simplePos x="0" y="0"/>
                <wp:positionH relativeFrom="column">
                  <wp:posOffset>-724535</wp:posOffset>
                </wp:positionH>
                <wp:positionV relativeFrom="paragraph">
                  <wp:posOffset>3720465</wp:posOffset>
                </wp:positionV>
                <wp:extent cx="599440" cy="233680"/>
                <wp:effectExtent l="0" t="0" r="10160" b="13970"/>
                <wp:wrapSquare wrapText="bothSides"/>
                <wp:docPr id="12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9440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8BC137" w14:textId="3E665662" w:rsidR="0006555A" w:rsidRDefault="0006555A" w:rsidP="0006555A">
                            <w:r>
                              <w:t>FETUAA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241BCB" id="_x0000_s1032" type="#_x0000_t202" style="position:absolute;left:0;text-align:left;margin-left:-57.05pt;margin-top:292.95pt;width:47.2pt;height:18.4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">
                <v:textbox>
                  <w:txbxContent>
                    <w:p w14:paraId="7A8BC137" w14:textId="3E665662" w:rsidR="0006555A" w:rsidRDefault="0006555A" w:rsidP="0006555A">
                      <w:r>
                        <w:t>FETUAA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212AA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AEA42DE" wp14:editId="3EC493F9">
                <wp:simplePos x="0" y="0"/>
                <wp:positionH relativeFrom="column">
                  <wp:posOffset>5200015</wp:posOffset>
                </wp:positionH>
                <wp:positionV relativeFrom="paragraph">
                  <wp:posOffset>3707130</wp:posOffset>
                </wp:positionV>
                <wp:extent cx="241300" cy="6350"/>
                <wp:effectExtent l="19050" t="57150" r="0" b="88900"/>
                <wp:wrapNone/>
                <wp:docPr id="11" name="Conector recto de flecha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41300" cy="63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4A8E3F0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11" o:spid="_x0000_s1026" type="#_x0000_t32" style="position:absolute;margin-left:409.45pt;margin-top:291.9pt;width:19pt;height:.5pt;flip:x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" strokecolor="#c00000" strokeweight=".5pt">
                <v:stroke endarrow="block" joinstyle="miter"/>
              </v:shape>
            </w:pict>
          </mc:Fallback>
        </mc:AlternateContent>
      </w:r>
      <w:r w:rsidR="00D92B68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397489F" wp14:editId="6FC7E12B">
                <wp:simplePos x="0" y="0"/>
                <wp:positionH relativeFrom="margin">
                  <wp:posOffset>-140335</wp:posOffset>
                </wp:positionH>
                <wp:positionV relativeFrom="paragraph">
                  <wp:posOffset>7942580</wp:posOffset>
                </wp:positionV>
                <wp:extent cx="279562" cy="0"/>
                <wp:effectExtent l="0" t="76200" r="25400" b="95250"/>
                <wp:wrapNone/>
                <wp:docPr id="10" name="Conector recto de flecha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9562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B53A8D9" id="Conector recto de flecha 10" o:spid="_x0000_s1026" type="#_x0000_t32" style="position:absolute;margin-left:-11.05pt;margin-top:625.4pt;width:22pt;height:0;z-index:25167052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" strokecolor="#c00000" strokeweight="1.5pt">
                <v:stroke endarrow="block" joinstyle="miter"/>
                <w10:wrap anchorx="margin"/>
              </v:shape>
            </w:pict>
          </mc:Fallback>
        </mc:AlternateContent>
      </w:r>
      <w:r w:rsidR="00D92B68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B6346E5" wp14:editId="0DF4A097">
                <wp:simplePos x="0" y="0"/>
                <wp:positionH relativeFrom="column">
                  <wp:posOffset>4555490</wp:posOffset>
                </wp:positionH>
                <wp:positionV relativeFrom="paragraph">
                  <wp:posOffset>-166369</wp:posOffset>
                </wp:positionV>
                <wp:extent cx="6350" cy="9572624"/>
                <wp:effectExtent l="0" t="0" r="31750" b="29210"/>
                <wp:wrapNone/>
                <wp:docPr id="8" name="Conector rec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0" cy="9572624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bg1"/>
                          </a:solidFill>
                          <a:prstDash val="soli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7143A88" id="Conector recto 8" o:spid="_x0000_s1026" style="position:absolute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8.7pt,-13.1pt" to="359.2pt,74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" strokecolor="white [3212]" strokeweight="1pt">
                <v:stroke joinstyle="miter"/>
              </v:line>
            </w:pict>
          </mc:Fallback>
        </mc:AlternateContent>
      </w:r>
      <w:r w:rsidR="00D92B68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14DDBF0" wp14:editId="21CBBAC6">
                <wp:simplePos x="0" y="0"/>
                <wp:positionH relativeFrom="column">
                  <wp:posOffset>1844040</wp:posOffset>
                </wp:positionH>
                <wp:positionV relativeFrom="paragraph">
                  <wp:posOffset>-128270</wp:posOffset>
                </wp:positionV>
                <wp:extent cx="19050" cy="9572625"/>
                <wp:effectExtent l="0" t="0" r="19050" b="28575"/>
                <wp:wrapNone/>
                <wp:docPr id="6" name="Conector rec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" cy="957262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bg1"/>
                          </a:solidFill>
                          <a:prstDash val="soli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06B98AB" id="Conector recto 6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5.2pt,-10.1pt" to="146.7pt,74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" strokecolor="white [3212]" strokeweight="1pt">
                <v:stroke joinstyle="miter"/>
              </v:line>
            </w:pict>
          </mc:Fallback>
        </mc:AlternateContent>
      </w:r>
      <w:r w:rsidR="00F65522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1C115A3" wp14:editId="4A3537F7">
                <wp:simplePos x="0" y="0"/>
                <wp:positionH relativeFrom="margin">
                  <wp:posOffset>-131445</wp:posOffset>
                </wp:positionH>
                <wp:positionV relativeFrom="paragraph">
                  <wp:posOffset>8493323</wp:posOffset>
                </wp:positionV>
                <wp:extent cx="279562" cy="0"/>
                <wp:effectExtent l="0" t="76200" r="25400" b="95250"/>
                <wp:wrapNone/>
                <wp:docPr id="5" name="Conector recto de flecha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9562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9D9302C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5" o:spid="_x0000_s1026" type="#_x0000_t32" style="position:absolute;margin-left:-10.35pt;margin-top:668.75pt;width:22pt;height:0;z-index:2516633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" strokecolor="#c00000" strokeweight="1.5pt">
                <v:stroke endarrow="block" joinstyle="miter"/>
                <w10:wrap anchorx="margin"/>
              </v:shape>
            </w:pict>
          </mc:Fallback>
        </mc:AlternateContent>
      </w:r>
      <w:r w:rsidR="00F65522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56FB220" wp14:editId="2F39ED57">
                <wp:simplePos x="0" y="0"/>
                <wp:positionH relativeFrom="margin">
                  <wp:posOffset>-120650</wp:posOffset>
                </wp:positionH>
                <wp:positionV relativeFrom="paragraph">
                  <wp:posOffset>898962</wp:posOffset>
                </wp:positionV>
                <wp:extent cx="279562" cy="0"/>
                <wp:effectExtent l="0" t="76200" r="25400" b="95250"/>
                <wp:wrapNone/>
                <wp:docPr id="4" name="Conector recto de flecha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9562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471DE0" id="Conector recto de flecha 4" o:spid="_x0000_s1026" type="#_x0000_t32" style="position:absolute;margin-left:-9.5pt;margin-top:70.8pt;width:22pt;height:0;z-index:2516613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" strokecolor="#c00000" strokeweight="1.5pt">
                <v:stroke endarrow="block" joinstyle="miter"/>
                <w10:wrap anchorx="margin"/>
              </v:shape>
            </w:pict>
          </mc:Fallback>
        </mc:AlternateContent>
      </w:r>
      <w:r w:rsidR="007313D2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BB74DCE" wp14:editId="70909FA4">
                <wp:simplePos x="0" y="0"/>
                <wp:positionH relativeFrom="margin">
                  <wp:posOffset>-120650</wp:posOffset>
                </wp:positionH>
                <wp:positionV relativeFrom="paragraph">
                  <wp:posOffset>3872650</wp:posOffset>
                </wp:positionV>
                <wp:extent cx="279562" cy="0"/>
                <wp:effectExtent l="0" t="76200" r="25400" b="95250"/>
                <wp:wrapNone/>
                <wp:docPr id="3" name="Conector recto de flecha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9562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7E85330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3" o:spid="_x0000_s1026" type="#_x0000_t32" style="position:absolute;margin-left:-9.5pt;margin-top:304.95pt;width:22pt;height:0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" strokecolor="#c00000" strokeweight="1.5pt">
                <v:stroke endarrow="block" joinstyle="miter"/>
                <w10:wrap anchorx="margin"/>
              </v:shape>
            </w:pict>
          </mc:Fallback>
        </mc:AlternateContent>
      </w:r>
      <w:r w:rsidR="007D1388" w:rsidRPr="007D1388">
        <w:rPr>
          <w:noProof/>
          <w:lang w:eastAsia="es-ES"/>
        </w:rPr>
        <w:drawing>
          <wp:inline distT="0" distB="0" distL="0" distR="0" wp14:anchorId="004F65DB" wp14:editId="2BF6EAC5">
            <wp:extent cx="5004486" cy="9277951"/>
            <wp:effectExtent l="0" t="0" r="5715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4486" cy="9277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B0BA7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8CD085A" wp14:editId="14BC15CA">
                <wp:simplePos x="0" y="0"/>
                <wp:positionH relativeFrom="column">
                  <wp:posOffset>5074920</wp:posOffset>
                </wp:positionH>
                <wp:positionV relativeFrom="paragraph">
                  <wp:posOffset>6268303</wp:posOffset>
                </wp:positionV>
                <wp:extent cx="249748" cy="4028"/>
                <wp:effectExtent l="38100" t="76200" r="0" b="91440"/>
                <wp:wrapNone/>
                <wp:docPr id="7" name="Conector recto de flecha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49748" cy="402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12744A9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7" o:spid="_x0000_s1026" type="#_x0000_t32" style="position:absolute;margin-left:399.6pt;margin-top:493.55pt;width:19.65pt;height:.3pt;flip:x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" strokecolor="#c00000" strokeweight=".5pt">
                <v:stroke endarrow="block" joinstyle="miter"/>
              </v:shape>
            </w:pict>
          </mc:Fallback>
        </mc:AlternateContent>
      </w:r>
    </w:p>
    <w:sectPr w:rsidR="00A12A6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FBAF74" w14:textId="77777777" w:rsidR="00EA059A" w:rsidRDefault="00EA059A" w:rsidP="007313D2">
      <w:pPr>
        <w:spacing w:after="0" w:line="240" w:lineRule="auto"/>
      </w:pPr>
      <w:r>
        <w:separator/>
      </w:r>
    </w:p>
  </w:endnote>
  <w:endnote w:type="continuationSeparator" w:id="0">
    <w:p w14:paraId="20D06F93" w14:textId="77777777" w:rsidR="00EA059A" w:rsidRDefault="00EA059A" w:rsidP="007313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776658" w14:textId="77777777" w:rsidR="00EA059A" w:rsidRDefault="00EA059A" w:rsidP="007313D2">
      <w:pPr>
        <w:spacing w:after="0" w:line="240" w:lineRule="auto"/>
      </w:pPr>
      <w:r>
        <w:separator/>
      </w:r>
    </w:p>
  </w:footnote>
  <w:footnote w:type="continuationSeparator" w:id="0">
    <w:p w14:paraId="309FED6B" w14:textId="77777777" w:rsidR="00EA059A" w:rsidRDefault="00EA059A" w:rsidP="007313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1388"/>
    <w:rsid w:val="0006555A"/>
    <w:rsid w:val="0012511C"/>
    <w:rsid w:val="001654E0"/>
    <w:rsid w:val="002528EB"/>
    <w:rsid w:val="002E73F8"/>
    <w:rsid w:val="003771D2"/>
    <w:rsid w:val="0043761C"/>
    <w:rsid w:val="004940DB"/>
    <w:rsid w:val="005E1718"/>
    <w:rsid w:val="006B0BA7"/>
    <w:rsid w:val="006E05F6"/>
    <w:rsid w:val="007313D2"/>
    <w:rsid w:val="0075175E"/>
    <w:rsid w:val="007D1388"/>
    <w:rsid w:val="00893C8C"/>
    <w:rsid w:val="00897CAC"/>
    <w:rsid w:val="008B530F"/>
    <w:rsid w:val="00A12A68"/>
    <w:rsid w:val="00A701E2"/>
    <w:rsid w:val="00A728EF"/>
    <w:rsid w:val="00AD347E"/>
    <w:rsid w:val="00B17CA6"/>
    <w:rsid w:val="00CE657B"/>
    <w:rsid w:val="00D212AA"/>
    <w:rsid w:val="00D473EA"/>
    <w:rsid w:val="00D53FBC"/>
    <w:rsid w:val="00D92B68"/>
    <w:rsid w:val="00DF79C8"/>
    <w:rsid w:val="00EA059A"/>
    <w:rsid w:val="00F55C08"/>
    <w:rsid w:val="00F55D84"/>
    <w:rsid w:val="00F62793"/>
    <w:rsid w:val="00F65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5A07565"/>
  <w15:chartTrackingRefBased/>
  <w15:docId w15:val="{7021E5D7-B0A5-4BE6-9979-1E20711E2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7313D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313D2"/>
  </w:style>
  <w:style w:type="paragraph" w:styleId="Piedepgina">
    <w:name w:val="footer"/>
    <w:basedOn w:val="Normal"/>
    <w:link w:val="PiedepginaCar"/>
    <w:uiPriority w:val="99"/>
    <w:unhideWhenUsed/>
    <w:rsid w:val="007313D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313D2"/>
  </w:style>
  <w:style w:type="paragraph" w:styleId="NormalWeb">
    <w:name w:val="Normal (Web)"/>
    <w:basedOn w:val="Normal"/>
    <w:uiPriority w:val="99"/>
    <w:semiHidden/>
    <w:unhideWhenUsed/>
    <w:rsid w:val="002E73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94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</Words>
  <Characters>1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eiras</dc:creator>
  <cp:keywords/>
  <dc:description/>
  <cp:lastModifiedBy>sonia eiras</cp:lastModifiedBy>
  <cp:revision>2</cp:revision>
  <dcterms:created xsi:type="dcterms:W3CDTF">2022-03-08T11:28:00Z</dcterms:created>
  <dcterms:modified xsi:type="dcterms:W3CDTF">2022-03-08T11:28:00Z</dcterms:modified>
</cp:coreProperties>
</file>